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142" w:rsidRPr="009E6980" w:rsidRDefault="00A24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3</w:t>
      </w:r>
      <w:bookmarkStart w:id="0" w:name="_GoBack"/>
      <w:bookmarkEnd w:id="0"/>
      <w:r w:rsidR="009E6980" w:rsidRPr="009E6980">
        <w:rPr>
          <w:rFonts w:ascii="Times New Roman" w:hAnsi="Times New Roman" w:cs="Times New Roman"/>
          <w:b/>
          <w:sz w:val="24"/>
          <w:szCs w:val="24"/>
        </w:rPr>
        <w:t>. Efficacy according to VEGFR2 and VEGF-C expression</w:t>
      </w:r>
      <w:r w:rsidR="00322A7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E6980" w:rsidRDefault="009E698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9792" w:type="dxa"/>
        <w:tblLook w:val="04A0" w:firstRow="1" w:lastRow="0" w:firstColumn="1" w:lastColumn="0" w:noHBand="0" w:noVBand="1"/>
      </w:tblPr>
      <w:tblGrid>
        <w:gridCol w:w="1262"/>
        <w:gridCol w:w="1411"/>
        <w:gridCol w:w="1408"/>
        <w:gridCol w:w="1409"/>
        <w:gridCol w:w="1129"/>
        <w:gridCol w:w="1058"/>
        <w:gridCol w:w="1057"/>
        <w:gridCol w:w="1058"/>
      </w:tblGrid>
      <w:tr w:rsidR="00DE0C8F" w:rsidTr="00E15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</w:tcPr>
          <w:p w:rsidR="00DE0C8F" w:rsidRDefault="00DE0C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0C8F" w:rsidRDefault="00DE0C8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Response</w:t>
            </w:r>
          </w:p>
        </w:tc>
        <w:tc>
          <w:tcPr>
            <w:tcW w:w="1411" w:type="dxa"/>
          </w:tcPr>
          <w:p w:rsidR="00DE0C8F" w:rsidRPr="00E158EC" w:rsidRDefault="00DE0C8F" w:rsidP="00E15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08" w:type="dxa"/>
          </w:tcPr>
          <w:p w:rsidR="00DE0C8F" w:rsidRPr="00E158EC" w:rsidRDefault="00E158EC" w:rsidP="00E15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l 19</w:t>
            </w:r>
          </w:p>
        </w:tc>
        <w:tc>
          <w:tcPr>
            <w:tcW w:w="1409" w:type="dxa"/>
          </w:tcPr>
          <w:p w:rsidR="00DE0C8F" w:rsidRPr="00E158EC" w:rsidRDefault="00E158EC" w:rsidP="00E15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858R</w:t>
            </w:r>
          </w:p>
        </w:tc>
        <w:tc>
          <w:tcPr>
            <w:tcW w:w="2187" w:type="dxa"/>
            <w:gridSpan w:val="2"/>
          </w:tcPr>
          <w:p w:rsidR="00DE0C8F" w:rsidRPr="00E158EC" w:rsidRDefault="00DE0C8F" w:rsidP="00E15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1">
              <w:rPr>
                <w:rFonts w:ascii="Times New Roman" w:hAnsi="Times New Roman" w:cs="Times New Roman" w:hint="eastAsia"/>
                <w:sz w:val="24"/>
                <w:szCs w:val="24"/>
              </w:rPr>
              <w:t>VEGFR2</w:t>
            </w:r>
          </w:p>
        </w:tc>
        <w:tc>
          <w:tcPr>
            <w:tcW w:w="2115" w:type="dxa"/>
            <w:gridSpan w:val="2"/>
          </w:tcPr>
          <w:p w:rsidR="00DE0C8F" w:rsidRPr="00E158EC" w:rsidRDefault="00DE0C8F" w:rsidP="00E15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1">
              <w:rPr>
                <w:rFonts w:ascii="Times New Roman" w:hAnsi="Times New Roman" w:cs="Times New Roman" w:hint="eastAsia"/>
                <w:sz w:val="24"/>
                <w:szCs w:val="24"/>
              </w:rPr>
              <w:t>VEFF-C</w:t>
            </w:r>
          </w:p>
        </w:tc>
      </w:tr>
      <w:tr w:rsidR="00DE0C8F" w:rsidTr="00DE0C8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DE0C8F" w:rsidRDefault="00DE0C8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1" w:type="dxa"/>
          </w:tcPr>
          <w:p w:rsidR="00E158EC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0C8F" w:rsidRPr="00E158EC" w:rsidRDefault="00322A75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ED361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158EC" w:rsidRPr="00E158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:rsidR="00E158EC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0C8F" w:rsidRPr="00E158EC" w:rsidRDefault="00322A75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684A2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158EC" w:rsidRPr="00E158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9" w:type="dxa"/>
          </w:tcPr>
          <w:p w:rsidR="00E158EC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E0C8F" w:rsidRPr="00E158EC" w:rsidRDefault="00322A75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684A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58EC" w:rsidRPr="00E158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dxa"/>
          </w:tcPr>
          <w:p w:rsidR="00DE0C8F" w:rsidRDefault="00DE0C8F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</w:p>
          <w:p w:rsidR="00DE0C8F" w:rsidRPr="004C2B3A" w:rsidRDefault="00322A75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E38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E0C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dxa"/>
          </w:tcPr>
          <w:p w:rsidR="00DE0C8F" w:rsidRDefault="00DE0C8F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  <w:p w:rsidR="00DE0C8F" w:rsidRPr="004C2B3A" w:rsidRDefault="00322A75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E38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0C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:rsidR="00DE0C8F" w:rsidRDefault="00DE0C8F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  <w:p w:rsidR="00DE0C8F" w:rsidRPr="004C2B3A" w:rsidRDefault="00DE0C8F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E38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dxa"/>
          </w:tcPr>
          <w:p w:rsidR="00DE0C8F" w:rsidRDefault="00DE0C8F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  <w:p w:rsidR="00DE0C8F" w:rsidRPr="004C2B3A" w:rsidRDefault="00DE0C8F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E3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57431" w:rsidTr="00DE0C8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357431" w:rsidRPr="00DE0C8F" w:rsidRDefault="00357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1" w:type="dxa"/>
          </w:tcPr>
          <w:p w:rsidR="00357431" w:rsidRPr="004C2B3A" w:rsidRDefault="00ED361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08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09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29" w:type="dxa"/>
          </w:tcPr>
          <w:p w:rsidR="00357431" w:rsidRPr="004C2B3A" w:rsidRDefault="00DE38FC" w:rsidP="00491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357431" w:rsidRPr="004C2B3A" w:rsidRDefault="00DE38F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:rsidR="00357431" w:rsidRPr="004C2B3A" w:rsidRDefault="00DE38F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:rsidR="00357431" w:rsidRPr="004C2B3A" w:rsidRDefault="00DE38F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57431" w:rsidTr="00DE0C8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357431" w:rsidRPr="00DE0C8F" w:rsidRDefault="00357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PR</w:t>
            </w:r>
          </w:p>
        </w:tc>
        <w:tc>
          <w:tcPr>
            <w:tcW w:w="1411" w:type="dxa"/>
          </w:tcPr>
          <w:p w:rsidR="00357431" w:rsidRPr="004C2B3A" w:rsidRDefault="00ED361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08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09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29" w:type="dxa"/>
          </w:tcPr>
          <w:p w:rsidR="00357431" w:rsidRPr="004C2B3A" w:rsidRDefault="00DE38FC" w:rsidP="00491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58" w:type="dxa"/>
          </w:tcPr>
          <w:p w:rsidR="00357431" w:rsidRPr="004C2B3A" w:rsidRDefault="00DE38F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:rsidR="00357431" w:rsidRPr="004C2B3A" w:rsidRDefault="00DE38F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58" w:type="dxa"/>
          </w:tcPr>
          <w:p w:rsidR="00357431" w:rsidRPr="004C2B3A" w:rsidRDefault="00DE38F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57431" w:rsidTr="00DE0C8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357431" w:rsidRPr="00DE0C8F" w:rsidRDefault="00357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411" w:type="dxa"/>
          </w:tcPr>
          <w:p w:rsidR="00357431" w:rsidRPr="004C2B3A" w:rsidRDefault="00ED361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08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09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:rsidR="00DE0C8F" w:rsidRPr="00357431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:rsidR="00357431" w:rsidRPr="00357431" w:rsidRDefault="00357431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357431" w:rsidRPr="00357431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:rsidR="00357431" w:rsidRPr="00357431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:rsidR="00357431" w:rsidRPr="00357431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57431" w:rsidTr="00DE0C8F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:rsidR="00357431" w:rsidRPr="00DE0C8F" w:rsidRDefault="00357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PD</w:t>
            </w:r>
          </w:p>
        </w:tc>
        <w:tc>
          <w:tcPr>
            <w:tcW w:w="1411" w:type="dxa"/>
          </w:tcPr>
          <w:p w:rsidR="00357431" w:rsidRPr="004C2B3A" w:rsidRDefault="00ED361C" w:rsidP="00322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08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09" w:type="dxa"/>
          </w:tcPr>
          <w:p w:rsidR="00357431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29" w:type="dxa"/>
          </w:tcPr>
          <w:p w:rsidR="00357431" w:rsidRPr="004C2B3A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58" w:type="dxa"/>
          </w:tcPr>
          <w:p w:rsidR="00357431" w:rsidRPr="004C2B3A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:rsidR="00357431" w:rsidRPr="004C2B3A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58" w:type="dxa"/>
          </w:tcPr>
          <w:p w:rsidR="00357431" w:rsidRPr="004C2B3A" w:rsidRDefault="00DE38FC" w:rsidP="00DE38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158EC" w:rsidTr="00E158EC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</w:tcPr>
          <w:p w:rsidR="00E158EC" w:rsidRDefault="00E15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ORR</w:t>
            </w:r>
          </w:p>
          <w:p w:rsidR="00E158EC" w:rsidRPr="00E158EC" w:rsidRDefault="00E15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8EC" w:rsidRDefault="00E158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95% CI)</w:t>
            </w:r>
          </w:p>
        </w:tc>
        <w:tc>
          <w:tcPr>
            <w:tcW w:w="1411" w:type="dxa"/>
            <w:vMerge w:val="restart"/>
          </w:tcPr>
          <w:p w:rsidR="00E158EC" w:rsidRDefault="00ED361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="00E158EC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E158EC" w:rsidRDefault="00E158EC" w:rsidP="00E15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8EC" w:rsidRPr="004C2B3A" w:rsidRDefault="00ED361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-74.4</w:t>
            </w:r>
            <w:r w:rsidR="00E158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08" w:type="dxa"/>
            <w:vMerge w:val="restart"/>
          </w:tcPr>
          <w:p w:rsidR="00E158EC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  <w:r w:rsidR="00E158EC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E158EC" w:rsidRDefault="00E158EC" w:rsidP="00E15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8EC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-77.3</w:t>
            </w:r>
            <w:r w:rsidR="00E158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09" w:type="dxa"/>
            <w:vMerge w:val="restart"/>
          </w:tcPr>
          <w:p w:rsidR="00E158EC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="00E158EC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E158EC" w:rsidRDefault="00E158EC" w:rsidP="00E15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8EC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-81.1</w:t>
            </w:r>
            <w:r w:rsidR="00E158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9" w:type="dxa"/>
          </w:tcPr>
          <w:p w:rsidR="00E158EC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="00E158EC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E158EC" w:rsidRPr="004C2B3A" w:rsidRDefault="00E158EC" w:rsidP="00E15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E158EC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3D19B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57" w:type="dxa"/>
          </w:tcPr>
          <w:p w:rsidR="00E158EC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="00E33AE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58" w:type="dxa"/>
          </w:tcPr>
          <w:p w:rsidR="00E158EC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="00E33AE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E158EC" w:rsidTr="00E158E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E158EC" w:rsidRPr="00DE0C8F" w:rsidRDefault="00E15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</w:tcPr>
          <w:p w:rsidR="00E158EC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</w:tcPr>
          <w:p w:rsidR="00E158EC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vMerge/>
          </w:tcPr>
          <w:p w:rsidR="00E158EC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gridSpan w:val="2"/>
          </w:tcPr>
          <w:p w:rsidR="00E158EC" w:rsidRPr="004C2B3A" w:rsidRDefault="00E158E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FB08E5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2115" w:type="dxa"/>
            <w:gridSpan w:val="2"/>
          </w:tcPr>
          <w:p w:rsidR="00E158EC" w:rsidRPr="004C2B3A" w:rsidRDefault="003D19B3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22A75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FB08E5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3D19B3" w:rsidTr="003D19B3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</w:tcPr>
          <w:p w:rsidR="003D19B3" w:rsidRDefault="003D1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C8F">
              <w:rPr>
                <w:rFonts w:ascii="Times New Roman" w:hAnsi="Times New Roman" w:cs="Times New Roman" w:hint="eastAsia"/>
                <w:sz w:val="24"/>
                <w:szCs w:val="24"/>
              </w:rPr>
              <w:t>DCR</w:t>
            </w:r>
          </w:p>
          <w:p w:rsidR="003D19B3" w:rsidRPr="003D19B3" w:rsidRDefault="003D1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19B3" w:rsidRDefault="003D19B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95% CI)</w:t>
            </w:r>
          </w:p>
        </w:tc>
        <w:tc>
          <w:tcPr>
            <w:tcW w:w="1411" w:type="dxa"/>
            <w:vMerge w:val="restart"/>
          </w:tcPr>
          <w:p w:rsidR="003D19B3" w:rsidRDefault="00ED361C" w:rsidP="003D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 w:rsidR="003D19B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3D19B3" w:rsidRDefault="003D19B3" w:rsidP="003D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19B3" w:rsidRPr="004C2B3A" w:rsidRDefault="00ED361C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-87.2</w:t>
            </w:r>
            <w:r w:rsidR="003D19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08" w:type="dxa"/>
            <w:vMerge w:val="restart"/>
          </w:tcPr>
          <w:p w:rsidR="003D19B3" w:rsidRDefault="00684A2B" w:rsidP="003D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  <w:r w:rsidR="003D19B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3D19B3" w:rsidRDefault="003D19B3" w:rsidP="003D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19B3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-90.5</w:t>
            </w:r>
            <w:r w:rsidR="003D19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09" w:type="dxa"/>
            <w:vMerge w:val="restart"/>
          </w:tcPr>
          <w:p w:rsidR="003D19B3" w:rsidRDefault="00684A2B" w:rsidP="003D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  <w:r w:rsidR="003D19B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3D19B3" w:rsidRDefault="003D19B3" w:rsidP="003D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19B3" w:rsidRPr="004C2B3A" w:rsidRDefault="00684A2B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-88.2</w:t>
            </w:r>
            <w:r w:rsidR="003D19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9" w:type="dxa"/>
          </w:tcPr>
          <w:p w:rsidR="003D19B3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3D19B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58" w:type="dxa"/>
          </w:tcPr>
          <w:p w:rsidR="003D19B3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3D19B3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57" w:type="dxa"/>
          </w:tcPr>
          <w:p w:rsidR="003D19B3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  <w:r w:rsidR="00E33AE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58" w:type="dxa"/>
          </w:tcPr>
          <w:p w:rsidR="003D19B3" w:rsidRPr="004C2B3A" w:rsidRDefault="00A013ED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E33AE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3D19B3" w:rsidTr="00731A0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</w:tcPr>
          <w:p w:rsidR="003D19B3" w:rsidRPr="00DE0C8F" w:rsidRDefault="003D19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</w:tcPr>
          <w:p w:rsidR="003D19B3" w:rsidRDefault="003D19B3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</w:tcPr>
          <w:p w:rsidR="003D19B3" w:rsidRDefault="003D19B3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vMerge/>
          </w:tcPr>
          <w:p w:rsidR="003D19B3" w:rsidRDefault="003D19B3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gridSpan w:val="2"/>
          </w:tcPr>
          <w:p w:rsidR="003D19B3" w:rsidRDefault="003D19B3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FB08E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115" w:type="dxa"/>
            <w:gridSpan w:val="2"/>
          </w:tcPr>
          <w:p w:rsidR="003D19B3" w:rsidRPr="004C2B3A" w:rsidRDefault="003D19B3" w:rsidP="009E6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58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FB08E5">
              <w:rPr>
                <w:rFonts w:ascii="Times New Roman" w:hAnsi="Times New Roman" w:cs="Times New Roman" w:hint="eastAsia"/>
                <w:sz w:val="24"/>
                <w:szCs w:val="24"/>
              </w:rPr>
              <w:t>&gt;0.999</w:t>
            </w:r>
          </w:p>
        </w:tc>
      </w:tr>
    </w:tbl>
    <w:p w:rsidR="009E6980" w:rsidRPr="002170F1" w:rsidRDefault="002170F1">
      <w:pPr>
        <w:rPr>
          <w:rFonts w:ascii="Times New Roman" w:hAnsi="Times New Roman" w:cs="Times New Roman"/>
          <w:sz w:val="18"/>
          <w:szCs w:val="18"/>
        </w:rPr>
      </w:pPr>
      <w:r w:rsidRPr="002170F1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CR, complete response; PR, partial response; SD, stable disease; PR, progressive disease; ORR, objective response rate; DCR, disease control rate; </w:t>
      </w:r>
      <w:r w:rsidR="005C7B59">
        <w:rPr>
          <w:rFonts w:ascii="Times New Roman" w:hAnsi="Times New Roman" w:cs="Times New Roman"/>
          <w:sz w:val="18"/>
          <w:szCs w:val="18"/>
        </w:rPr>
        <w:t xml:space="preserve">95% CI, 95% confidence interval; VEGF, vascular endothelial growth factor; VEGFR2, vascular endothelial growth factor receptor 2. </w:t>
      </w:r>
    </w:p>
    <w:sectPr w:rsidR="009E6980" w:rsidRPr="002170F1" w:rsidSect="009E6980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B59" w:rsidRDefault="005C7B59" w:rsidP="005C7B59">
      <w:r>
        <w:separator/>
      </w:r>
    </w:p>
  </w:endnote>
  <w:endnote w:type="continuationSeparator" w:id="0">
    <w:p w:rsidR="005C7B59" w:rsidRDefault="005C7B59" w:rsidP="005C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B59" w:rsidRDefault="005C7B59" w:rsidP="005C7B59">
      <w:r>
        <w:separator/>
      </w:r>
    </w:p>
  </w:footnote>
  <w:footnote w:type="continuationSeparator" w:id="0">
    <w:p w:rsidR="005C7B59" w:rsidRDefault="005C7B59" w:rsidP="005C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675"/>
    <w:rsid w:val="00153314"/>
    <w:rsid w:val="00191A22"/>
    <w:rsid w:val="002170F1"/>
    <w:rsid w:val="00322A75"/>
    <w:rsid w:val="00357431"/>
    <w:rsid w:val="00397B51"/>
    <w:rsid w:val="003D19B3"/>
    <w:rsid w:val="00491899"/>
    <w:rsid w:val="004C2B3A"/>
    <w:rsid w:val="0054127A"/>
    <w:rsid w:val="005C7B59"/>
    <w:rsid w:val="00684A2B"/>
    <w:rsid w:val="008F2142"/>
    <w:rsid w:val="009E6980"/>
    <w:rsid w:val="00A013ED"/>
    <w:rsid w:val="00A24910"/>
    <w:rsid w:val="00B76F3F"/>
    <w:rsid w:val="00C64675"/>
    <w:rsid w:val="00CB1043"/>
    <w:rsid w:val="00DE0C8F"/>
    <w:rsid w:val="00DE38FC"/>
    <w:rsid w:val="00E158EC"/>
    <w:rsid w:val="00E33AED"/>
    <w:rsid w:val="00E75274"/>
    <w:rsid w:val="00ED361C"/>
    <w:rsid w:val="00FB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89DEF06"/>
  <w15:chartTrackingRefBased/>
  <w15:docId w15:val="{76A36E17-544F-4896-B0C8-059E724C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9E69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5C7B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C7B59"/>
  </w:style>
  <w:style w:type="paragraph" w:styleId="a6">
    <w:name w:val="footer"/>
    <w:basedOn w:val="a"/>
    <w:link w:val="a7"/>
    <w:uiPriority w:val="99"/>
    <w:unhideWhenUsed/>
    <w:rsid w:val="005C7B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C7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Windows User</cp:lastModifiedBy>
  <cp:revision>22</cp:revision>
  <dcterms:created xsi:type="dcterms:W3CDTF">2023-04-30T23:10:00Z</dcterms:created>
  <dcterms:modified xsi:type="dcterms:W3CDTF">2023-05-02T14:17:00Z</dcterms:modified>
</cp:coreProperties>
</file>